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453" w:rsidRPr="00D93453" w:rsidRDefault="00117844">
      <w:pPr>
        <w:rPr>
          <w:b/>
        </w:rPr>
      </w:pPr>
      <w:r>
        <w:rPr>
          <w:b/>
        </w:rPr>
        <w:t>Additional file 2</w:t>
      </w:r>
      <w:r w:rsidR="00DE1397">
        <w:rPr>
          <w:b/>
        </w:rPr>
        <w:t>5</w:t>
      </w:r>
      <w:r w:rsidR="00D93453" w:rsidRPr="00D93453">
        <w:rPr>
          <w:b/>
        </w:rPr>
        <w:t>. PFAM domains enriched in MI-late induced genes.</w:t>
      </w:r>
      <w:bookmarkStart w:id="0" w:name="_GoBack"/>
      <w:bookmarkEnd w:id="0"/>
    </w:p>
    <w:p w:rsidR="00D93453" w:rsidRDefault="00D93453"/>
    <w:tbl>
      <w:tblPr>
        <w:tblW w:w="10451" w:type="dxa"/>
        <w:tblInd w:w="93" w:type="dxa"/>
        <w:tblLook w:val="04A0"/>
      </w:tblPr>
      <w:tblGrid>
        <w:gridCol w:w="5892"/>
        <w:gridCol w:w="999"/>
        <w:gridCol w:w="1180"/>
        <w:gridCol w:w="1120"/>
        <w:gridCol w:w="1260"/>
      </w:tblGrid>
      <w:tr w:rsidR="00FA6735" w:rsidRPr="003C136B" w:rsidTr="00D93453">
        <w:trPr>
          <w:trHeight w:val="900"/>
        </w:trPr>
        <w:tc>
          <w:tcPr>
            <w:tcW w:w="5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PFAM domai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6735" w:rsidRPr="00D93453" w:rsidRDefault="00FA6735" w:rsidP="0000258E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MI-late Induced gen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6735" w:rsidRPr="00D93453" w:rsidRDefault="00FA6735" w:rsidP="0000258E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Other gen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6735" w:rsidRPr="00D93453" w:rsidRDefault="00FA6735" w:rsidP="0000258E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Fisher p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6735" w:rsidRPr="00D93453" w:rsidRDefault="00FA6735" w:rsidP="0000258E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Corrected pvalue</w:t>
            </w:r>
          </w:p>
        </w:tc>
      </w:tr>
      <w:tr w:rsidR="00FA6735" w:rsidRPr="003C136B" w:rsidTr="00D93453">
        <w:trPr>
          <w:trHeight w:val="30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PF07690.9 Major Facilitator Superfamily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8.42E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0.0011</w:t>
            </w:r>
          </w:p>
        </w:tc>
      </w:tr>
      <w:tr w:rsidR="00FA6735" w:rsidRPr="003C136B" w:rsidTr="00D93453">
        <w:trPr>
          <w:trHeight w:val="30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TIGR00879 MFS transporter, sugar porter (SP) family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7.96E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0.0051</w:t>
            </w:r>
          </w:p>
        </w:tc>
      </w:tr>
      <w:tr w:rsidR="00FA6735" w:rsidRPr="003C136B" w:rsidTr="00D93453">
        <w:trPr>
          <w:trHeight w:val="30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PF07250.4 Glyoxal oxidase N-terminu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2.83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0.0091</w:t>
            </w:r>
          </w:p>
        </w:tc>
      </w:tr>
      <w:tr w:rsidR="00FA6735" w:rsidRPr="003C136B" w:rsidTr="00D93453">
        <w:trPr>
          <w:trHeight w:val="30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PF09118.4 Domain of unknown function (DUF1929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2.83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0.0091</w:t>
            </w:r>
          </w:p>
        </w:tc>
      </w:tr>
      <w:tr w:rsidR="00FA6735" w:rsidRPr="003C136B" w:rsidTr="00D93453">
        <w:trPr>
          <w:trHeight w:val="30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PF00295.10 Glycosyl hydrolases family 2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0.0838</w:t>
            </w:r>
          </w:p>
        </w:tc>
      </w:tr>
      <w:tr w:rsidR="00FA6735" w:rsidRPr="003C136B" w:rsidTr="00D93453">
        <w:trPr>
          <w:trHeight w:val="30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PF00128.17 Alpha amylase, catalytic domai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0.0962</w:t>
            </w:r>
          </w:p>
        </w:tc>
      </w:tr>
      <w:tr w:rsidR="00FA6735" w:rsidRPr="003C136B" w:rsidTr="00D93453">
        <w:trPr>
          <w:trHeight w:val="30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PF01590.19 GAF domai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0.0962</w:t>
            </w:r>
          </w:p>
        </w:tc>
      </w:tr>
      <w:tr w:rsidR="00FA6735" w:rsidRPr="003C136B" w:rsidTr="00D93453">
        <w:trPr>
          <w:trHeight w:val="30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PF03169.8 OPT oligopeptide transporter protei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0.0962</w:t>
            </w:r>
          </w:p>
        </w:tc>
      </w:tr>
      <w:tr w:rsidR="00FA6735" w:rsidRPr="003C136B" w:rsidTr="00D93453">
        <w:trPr>
          <w:trHeight w:val="300"/>
        </w:trPr>
        <w:tc>
          <w:tcPr>
            <w:tcW w:w="5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PF05978.9 Ion channel regulatory protein UNC-9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35" w:rsidRPr="00D93453" w:rsidRDefault="00FA6735" w:rsidP="0000258E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D93453">
              <w:rPr>
                <w:rFonts w:eastAsia="Times New Roman" w:cs="Arial"/>
                <w:color w:val="000000"/>
                <w:sz w:val="22"/>
                <w:szCs w:val="22"/>
              </w:rPr>
              <w:t>0.0962</w:t>
            </w:r>
          </w:p>
        </w:tc>
      </w:tr>
    </w:tbl>
    <w:p w:rsidR="00DB26F1" w:rsidRPr="00FA6735" w:rsidRDefault="00DB26F1">
      <w:pPr>
        <w:rPr>
          <w:rFonts w:cs="Arial"/>
          <w:sz w:val="22"/>
          <w:szCs w:val="22"/>
          <w:lang w:val="en-GB" w:bidi="fr-FR"/>
        </w:rPr>
      </w:pPr>
    </w:p>
    <w:sectPr w:rsidR="00DB26F1" w:rsidRPr="00FA6735" w:rsidSect="0020453F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defaultTabStop w:val="720"/>
  <w:characterSpacingControl w:val="doNotCompress"/>
  <w:compat>
    <w:useFELayout/>
  </w:compat>
  <w:rsids>
    <w:rsidRoot w:val="00FA6735"/>
    <w:rsid w:val="000B6265"/>
    <w:rsid w:val="00117844"/>
    <w:rsid w:val="00167A13"/>
    <w:rsid w:val="0020453F"/>
    <w:rsid w:val="005A74C9"/>
    <w:rsid w:val="00646F29"/>
    <w:rsid w:val="00BB39D9"/>
    <w:rsid w:val="00D93453"/>
    <w:rsid w:val="00DB26F1"/>
    <w:rsid w:val="00DE1397"/>
    <w:rsid w:val="00EE0636"/>
    <w:rsid w:val="00F32C41"/>
    <w:rsid w:val="00FA67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7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73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7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73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>Broad Institute</Company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Cuomo</dc:creator>
  <cp:lastModifiedBy>user</cp:lastModifiedBy>
  <cp:revision>2</cp:revision>
  <dcterms:created xsi:type="dcterms:W3CDTF">2015-05-09T23:27:00Z</dcterms:created>
  <dcterms:modified xsi:type="dcterms:W3CDTF">2015-05-09T23:27:00Z</dcterms:modified>
</cp:coreProperties>
</file>